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40"/>
        <w:gridCol w:w="1524"/>
        <w:gridCol w:w="6"/>
        <w:gridCol w:w="1350"/>
        <w:gridCol w:w="1080"/>
        <w:gridCol w:w="970"/>
        <w:gridCol w:w="877"/>
        <w:gridCol w:w="940"/>
        <w:gridCol w:w="900"/>
      </w:tblGrid>
      <w:tr w:rsidR="00011749" w14:paraId="1CC43C12" w14:textId="77777777" w:rsidTr="00271887">
        <w:trPr>
          <w:trHeight w:val="29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15609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E75AE" w14:textId="77777777" w:rsidR="00011749" w:rsidRDefault="00011749" w:rsidP="0027188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coefficient of variation (IQR)</w:t>
            </w:r>
          </w:p>
        </w:tc>
        <w:tc>
          <w:tcPr>
            <w:tcW w:w="24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68F5" w14:textId="77777777" w:rsidR="00011749" w:rsidRDefault="00011749" w:rsidP="0027188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, sera – DBS device (SD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84331" w14:textId="77777777" w:rsidR="00011749" w:rsidRDefault="00011749" w:rsidP="0027188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 (paired t-test, sera v. DBS device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center"/>
          </w:tcPr>
          <w:p w14:paraId="45A66D84" w14:textId="77777777" w:rsidR="00011749" w:rsidRDefault="00011749" w:rsidP="0027188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 relative difference (sera-DBS)/(sera)</w:t>
            </w:r>
          </w:p>
        </w:tc>
      </w:tr>
      <w:tr w:rsidR="00011749" w14:paraId="07F3C25C" w14:textId="77777777" w:rsidTr="00271887">
        <w:trPr>
          <w:trHeight w:val="29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12D39" w14:textId="77777777" w:rsidR="00011749" w:rsidRDefault="00011749" w:rsidP="00271887">
            <w:pPr>
              <w:spacing w:after="0"/>
              <w:jc w:val="center"/>
            </w:pPr>
            <w:r>
              <w:rPr>
                <w:b/>
                <w:bCs/>
              </w:rPr>
              <w:t>Devi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09D66" w14:textId="77777777" w:rsidR="00011749" w:rsidRPr="00A957A0" w:rsidRDefault="00011749" w:rsidP="00271887">
            <w:pPr>
              <w:spacing w:after="0"/>
              <w:jc w:val="center"/>
            </w:pPr>
            <w:r>
              <w:rPr>
                <w:b/>
                <w:bCs/>
              </w:rPr>
              <w:t>Measl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4D03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bel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48C7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C837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bell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FE296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l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470F5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bell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2006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F68C9" w14:textId="77777777" w:rsidR="00011749" w:rsidRDefault="00011749" w:rsidP="00271887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bella</w:t>
            </w:r>
          </w:p>
        </w:tc>
      </w:tr>
      <w:tr w:rsidR="00011749" w14:paraId="1EB7701A" w14:textId="77777777" w:rsidTr="00271887">
        <w:trPr>
          <w:trHeight w:val="278"/>
        </w:trPr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40702" w14:textId="77777777" w:rsidR="00011749" w:rsidRDefault="00011749" w:rsidP="00271887">
            <w:pPr>
              <w:spacing w:after="0"/>
            </w:pPr>
            <w:r>
              <w:t>903 veno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73DAB6C" w14:textId="77777777" w:rsidR="00011749" w:rsidRPr="00A957A0" w:rsidRDefault="00011749" w:rsidP="00271887">
            <w:pPr>
              <w:jc w:val="center"/>
            </w:pPr>
            <w:r>
              <w:t>9.7 (6.3, 11.8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</w:tcPr>
          <w:p w14:paraId="73E623F3" w14:textId="77777777" w:rsidR="00011749" w:rsidRPr="00A957A0" w:rsidRDefault="00011749" w:rsidP="00271887">
            <w:pPr>
              <w:jc w:val="center"/>
            </w:pPr>
            <w:r>
              <w:t>8.6 (6.8, 12.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EFE19B0" w14:textId="77777777" w:rsidR="00011749" w:rsidRPr="00A1795A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 w:rsidRPr="000214CB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</w:t>
            </w:r>
            <w:r w:rsidRPr="00A1795A">
              <w:rPr>
                <w:color w:val="000000"/>
              </w:rPr>
              <w:t>18.4 (205.</w:t>
            </w:r>
            <w:r>
              <w:rPr>
                <w:color w:val="000000"/>
              </w:rPr>
              <w:t>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52C4AE1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1 (9.7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180B1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rPr>
                <w:color w:val="000000"/>
              </w:rPr>
              <w:t>0.7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  <w:hideMark/>
          </w:tcPr>
          <w:p w14:paraId="2EF2CFCF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t>0.2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41AF2F2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3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8E6F0FB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15.9</w:t>
            </w:r>
          </w:p>
        </w:tc>
      </w:tr>
      <w:tr w:rsidR="00011749" w14:paraId="010BA4CD" w14:textId="77777777" w:rsidTr="00271887">
        <w:trPr>
          <w:trHeight w:val="295"/>
        </w:trPr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461A5" w14:textId="77777777" w:rsidR="00011749" w:rsidRDefault="00011749" w:rsidP="00271887">
            <w:pPr>
              <w:spacing w:after="0"/>
            </w:pPr>
            <w:r>
              <w:t>HF fingerprick</w:t>
            </w:r>
          </w:p>
        </w:tc>
        <w:tc>
          <w:tcPr>
            <w:tcW w:w="1440" w:type="dxa"/>
            <w:vAlign w:val="center"/>
          </w:tcPr>
          <w:p w14:paraId="0632ECBC" w14:textId="77777777" w:rsidR="00011749" w:rsidRPr="00A957A0" w:rsidRDefault="00011749" w:rsidP="00271887">
            <w:pPr>
              <w:jc w:val="center"/>
            </w:pPr>
            <w:r>
              <w:t>10.5 (8, 13.7)</w:t>
            </w:r>
          </w:p>
        </w:tc>
        <w:tc>
          <w:tcPr>
            <w:tcW w:w="1530" w:type="dxa"/>
            <w:gridSpan w:val="2"/>
            <w:vAlign w:val="center"/>
          </w:tcPr>
          <w:p w14:paraId="6AB08A16" w14:textId="77777777" w:rsidR="00011749" w:rsidRPr="00A957A0" w:rsidRDefault="00011749" w:rsidP="00271887">
            <w:pPr>
              <w:jc w:val="center"/>
            </w:pPr>
            <w:r>
              <w:t>10.9 (7.2, 14.9)</w:t>
            </w:r>
          </w:p>
        </w:tc>
        <w:tc>
          <w:tcPr>
            <w:tcW w:w="1350" w:type="dxa"/>
            <w:vAlign w:val="center"/>
          </w:tcPr>
          <w:p w14:paraId="11AE6B20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.2 (120.0)</w:t>
            </w:r>
          </w:p>
        </w:tc>
        <w:tc>
          <w:tcPr>
            <w:tcW w:w="1080" w:type="dxa"/>
            <w:vAlign w:val="center"/>
          </w:tcPr>
          <w:p w14:paraId="6B506B23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 (5.0)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B069E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rPr>
                <w:color w:val="000000"/>
              </w:rPr>
              <w:t>0.06</w:t>
            </w:r>
          </w:p>
        </w:tc>
        <w:tc>
          <w:tcPr>
            <w:tcW w:w="877" w:type="dxa"/>
            <w:vAlign w:val="center"/>
            <w:hideMark/>
          </w:tcPr>
          <w:p w14:paraId="18A99A44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t>0.28</w:t>
            </w:r>
          </w:p>
        </w:tc>
        <w:tc>
          <w:tcPr>
            <w:tcW w:w="940" w:type="dxa"/>
            <w:vAlign w:val="center"/>
          </w:tcPr>
          <w:p w14:paraId="3D8FE564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3.6</w:t>
            </w:r>
          </w:p>
        </w:tc>
        <w:tc>
          <w:tcPr>
            <w:tcW w:w="900" w:type="dxa"/>
            <w:vAlign w:val="center"/>
          </w:tcPr>
          <w:p w14:paraId="545FFA21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0.5</w:t>
            </w:r>
          </w:p>
        </w:tc>
      </w:tr>
      <w:tr w:rsidR="00011749" w14:paraId="2D1CF199" w14:textId="77777777" w:rsidTr="00271887">
        <w:trPr>
          <w:trHeight w:val="295"/>
        </w:trPr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DF3A9" w14:textId="77777777" w:rsidR="00011749" w:rsidRDefault="00011749" w:rsidP="00271887">
            <w:pPr>
              <w:spacing w:after="0"/>
            </w:pPr>
            <w:r>
              <w:t>HF venous</w:t>
            </w:r>
          </w:p>
        </w:tc>
        <w:tc>
          <w:tcPr>
            <w:tcW w:w="1440" w:type="dxa"/>
            <w:vAlign w:val="center"/>
          </w:tcPr>
          <w:p w14:paraId="30397429" w14:textId="77777777" w:rsidR="00011749" w:rsidRPr="00A957A0" w:rsidRDefault="00011749" w:rsidP="00271887">
            <w:pPr>
              <w:jc w:val="center"/>
            </w:pPr>
            <w:r>
              <w:t>9 (7.2, 12.8)</w:t>
            </w:r>
          </w:p>
        </w:tc>
        <w:tc>
          <w:tcPr>
            <w:tcW w:w="1530" w:type="dxa"/>
            <w:gridSpan w:val="2"/>
            <w:vAlign w:val="center"/>
          </w:tcPr>
          <w:p w14:paraId="272A1F10" w14:textId="77777777" w:rsidR="00011749" w:rsidRPr="00A957A0" w:rsidRDefault="00011749" w:rsidP="00271887">
            <w:pPr>
              <w:jc w:val="center"/>
            </w:pPr>
            <w:r>
              <w:t>14.6 (9.6, 17.1)</w:t>
            </w:r>
          </w:p>
        </w:tc>
        <w:tc>
          <w:tcPr>
            <w:tcW w:w="1350" w:type="dxa"/>
            <w:vAlign w:val="center"/>
          </w:tcPr>
          <w:p w14:paraId="15F67E4F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4 (150.5)</w:t>
            </w:r>
          </w:p>
        </w:tc>
        <w:tc>
          <w:tcPr>
            <w:tcW w:w="1080" w:type="dxa"/>
            <w:vAlign w:val="center"/>
          </w:tcPr>
          <w:p w14:paraId="2C5859D8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3 (5.7)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B6F56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rPr>
                <w:color w:val="000000"/>
              </w:rPr>
              <w:t>0.48</w:t>
            </w:r>
          </w:p>
        </w:tc>
        <w:tc>
          <w:tcPr>
            <w:tcW w:w="877" w:type="dxa"/>
            <w:vAlign w:val="center"/>
            <w:hideMark/>
          </w:tcPr>
          <w:p w14:paraId="1E6B151B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t>0.18</w:t>
            </w:r>
          </w:p>
        </w:tc>
        <w:tc>
          <w:tcPr>
            <w:tcW w:w="940" w:type="dxa"/>
            <w:vAlign w:val="center"/>
          </w:tcPr>
          <w:p w14:paraId="0D155EA4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1.3</w:t>
            </w:r>
          </w:p>
        </w:tc>
        <w:tc>
          <w:tcPr>
            <w:tcW w:w="900" w:type="dxa"/>
            <w:vAlign w:val="center"/>
          </w:tcPr>
          <w:p w14:paraId="07DC650A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5.7</w:t>
            </w:r>
          </w:p>
        </w:tc>
      </w:tr>
      <w:tr w:rsidR="00011749" w14:paraId="1DC51DB4" w14:textId="77777777" w:rsidTr="00271887">
        <w:trPr>
          <w:trHeight w:val="295"/>
        </w:trPr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D4091" w14:textId="77777777" w:rsidR="00011749" w:rsidRDefault="00011749" w:rsidP="00271887">
            <w:pPr>
              <w:spacing w:after="0"/>
            </w:pPr>
            <w:proofErr w:type="spellStart"/>
            <w:r>
              <w:t>TropBio</w:t>
            </w:r>
            <w:proofErr w:type="spellEnd"/>
            <w:r>
              <w:t xml:space="preserve"> veno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52C72D" w14:textId="77777777" w:rsidR="00011749" w:rsidRPr="00A957A0" w:rsidRDefault="00011749" w:rsidP="00271887">
            <w:pPr>
              <w:jc w:val="center"/>
            </w:pPr>
            <w:r>
              <w:t>8.8 (6.2, 13.2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14:paraId="6EAFF4A4" w14:textId="77777777" w:rsidR="00011749" w:rsidRPr="00A957A0" w:rsidRDefault="00011749" w:rsidP="00271887">
            <w:pPr>
              <w:jc w:val="center"/>
            </w:pPr>
            <w:r>
              <w:t>14.5 (10.2, 22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F493BF9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.5 (272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8EBE29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 (12.0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20ABA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rPr>
                <w:color w:val="000000"/>
              </w:rPr>
              <w:t>0.4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370267A0" w14:textId="77777777" w:rsidR="00011749" w:rsidRDefault="00011749" w:rsidP="00271887">
            <w:pPr>
              <w:keepNext/>
              <w:spacing w:before="60" w:after="0" w:line="252" w:lineRule="auto"/>
              <w:jc w:val="center"/>
              <w:rPr>
                <w:color w:val="000000"/>
              </w:rPr>
            </w:pPr>
            <w:r>
              <w:t>0.6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24E27BC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4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57437E" w14:textId="77777777" w:rsidR="00011749" w:rsidRDefault="00011749" w:rsidP="00271887">
            <w:pPr>
              <w:keepNext/>
              <w:spacing w:before="60" w:after="0" w:line="252" w:lineRule="auto"/>
              <w:jc w:val="center"/>
            </w:pPr>
            <w:r>
              <w:t>-12.0</w:t>
            </w:r>
          </w:p>
        </w:tc>
      </w:tr>
    </w:tbl>
    <w:p w14:paraId="3DBAAEFC" w14:textId="77777777" w:rsidR="00953462" w:rsidRDefault="00953462"/>
    <w:sectPr w:rsidR="0095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49"/>
    <w:rsid w:val="00011749"/>
    <w:rsid w:val="000903CF"/>
    <w:rsid w:val="00953462"/>
    <w:rsid w:val="00EF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1497"/>
  <w15:chartTrackingRefBased/>
  <w15:docId w15:val="{F559BB36-9BEF-4FAD-9D3A-F211E13F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1</Characters>
  <Application>Microsoft Office Word</Application>
  <DocSecurity>0</DocSecurity>
  <Lines>12</Lines>
  <Paragraphs>6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21-06-02T16:10:00Z</dcterms:created>
  <dcterms:modified xsi:type="dcterms:W3CDTF">2021-06-02T16:16:00Z</dcterms:modified>
</cp:coreProperties>
</file>